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21DAF" w14:textId="77777777" w:rsidR="00431E0D" w:rsidRDefault="00431E0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661"/>
        <w:gridCol w:w="2182"/>
        <w:gridCol w:w="4040"/>
        <w:gridCol w:w="3746"/>
      </w:tblGrid>
      <w:tr w:rsidR="00431E0D" w14:paraId="58C04072" w14:textId="77777777" w:rsidTr="00E476C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4AD3163" w14:textId="2C1A0944" w:rsidR="00431E0D" w:rsidRPr="00431E0D" w:rsidRDefault="00431E0D">
            <w:pPr>
              <w:rPr>
                <w:b/>
                <w:bCs/>
              </w:rPr>
            </w:pPr>
            <w:bookmarkStart w:id="0" w:name="_GoBack"/>
            <w:bookmarkEnd w:id="0"/>
            <w:r w:rsidRPr="00431E0D">
              <w:rPr>
                <w:b/>
                <w:bCs/>
              </w:rPr>
              <w:t>Refer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CA890" w14:textId="1C498130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Cats with Neoplas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B710F" w14:textId="052F5CBC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Cats with Pulmonary Neoplas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D10A2" w14:textId="6165C999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 xml:space="preserve">Cats with </w:t>
            </w:r>
            <w:proofErr w:type="spellStart"/>
            <w:r w:rsidRPr="00431E0D">
              <w:rPr>
                <w:b/>
                <w:bCs/>
              </w:rPr>
              <w:t>Histopathologically</w:t>
            </w:r>
            <w:proofErr w:type="spellEnd"/>
            <w:r w:rsidRPr="00431E0D">
              <w:rPr>
                <w:b/>
                <w:bCs/>
              </w:rPr>
              <w:t>-Confirmed Pulmonary Carcinom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253FBEF" w14:textId="3043DF18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 xml:space="preserve">Cats with </w:t>
            </w:r>
            <w:proofErr w:type="spellStart"/>
            <w:r w:rsidRPr="00431E0D">
              <w:rPr>
                <w:b/>
                <w:bCs/>
              </w:rPr>
              <w:t>Histopathologically</w:t>
            </w:r>
            <w:proofErr w:type="spellEnd"/>
            <w:r w:rsidRPr="00431E0D">
              <w:rPr>
                <w:b/>
                <w:bCs/>
              </w:rPr>
              <w:t>-Confirmed Tumor Emboli</w:t>
            </w:r>
          </w:p>
        </w:tc>
      </w:tr>
      <w:tr w:rsidR="00431E0D" w14:paraId="2E6F2C74" w14:textId="77777777" w:rsidTr="00E476CE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753578" w14:textId="6AB5AE48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[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91378D" w14:textId="05AF3ACF" w:rsidR="00431E0D" w:rsidRDefault="00431E0D">
            <w: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0CF8D5" w14:textId="2E6FC5F5" w:rsidR="00431E0D" w:rsidRDefault="00431E0D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B2F0B3" w14:textId="110A08AC" w:rsidR="00431E0D" w:rsidRDefault="00431E0D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EC8DD77" w14:textId="48FB5898" w:rsidR="00431E0D" w:rsidRDefault="00431E0D">
            <w:r>
              <w:t>1</w:t>
            </w:r>
          </w:p>
        </w:tc>
      </w:tr>
      <w:tr w:rsidR="00431E0D" w14:paraId="56FE9217" w14:textId="77777777" w:rsidTr="00E476CE">
        <w:tc>
          <w:tcPr>
            <w:tcW w:w="0" w:type="auto"/>
            <w:tcBorders>
              <w:right w:val="single" w:sz="4" w:space="0" w:color="auto"/>
            </w:tcBorders>
          </w:tcPr>
          <w:p w14:paraId="7A093D4C" w14:textId="66C14C53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[11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F8180AC" w14:textId="60D9B1D3" w:rsidR="00431E0D" w:rsidRDefault="00431E0D">
            <w:r>
              <w:t>3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322E43" w14:textId="7E937BD0" w:rsidR="00431E0D" w:rsidRDefault="00431E0D">
            <w:r>
              <w:t>3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E2589C5" w14:textId="2613BDD2" w:rsidR="00431E0D" w:rsidRDefault="00431E0D">
            <w:r>
              <w:t>Not evaluat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2324B5" w14:textId="0486AE94" w:rsidR="00431E0D" w:rsidRDefault="00431E0D">
            <w:r>
              <w:t>Not evaluated</w:t>
            </w:r>
          </w:p>
        </w:tc>
      </w:tr>
      <w:tr w:rsidR="00431E0D" w14:paraId="6AE0CD83" w14:textId="77777777" w:rsidTr="00E476CE"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377284" w14:textId="44972190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[12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311CF4" w14:textId="25738703" w:rsidR="00431E0D" w:rsidRDefault="00431E0D"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307ECE" w14:textId="5C0F57B4" w:rsidR="00431E0D" w:rsidRDefault="00431E0D"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7D6739" w14:textId="53A47785" w:rsidR="00431E0D" w:rsidRDefault="00431E0D"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8EDCD00" w14:textId="678A0F11" w:rsidR="00431E0D" w:rsidRDefault="00431E0D">
            <w:r>
              <w:t>1</w:t>
            </w:r>
          </w:p>
        </w:tc>
      </w:tr>
      <w:tr w:rsidR="00431E0D" w14:paraId="4DC5A6EE" w14:textId="77777777" w:rsidTr="00E476CE">
        <w:tc>
          <w:tcPr>
            <w:tcW w:w="0" w:type="auto"/>
            <w:tcBorders>
              <w:right w:val="single" w:sz="4" w:space="0" w:color="auto"/>
            </w:tcBorders>
          </w:tcPr>
          <w:p w14:paraId="4D390284" w14:textId="721C95DE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[13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F225966" w14:textId="3670F2A4" w:rsidR="00431E0D" w:rsidRDefault="00431E0D"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3CC508F" w14:textId="261953E6" w:rsidR="00431E0D" w:rsidRDefault="00431E0D"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03B41C2" w14:textId="34B45B9F" w:rsidR="00431E0D" w:rsidRDefault="00431E0D"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569814" w14:textId="03FE51EE" w:rsidR="00431E0D" w:rsidRDefault="00431E0D">
            <w:r>
              <w:t>Not evaluated</w:t>
            </w:r>
          </w:p>
        </w:tc>
      </w:tr>
      <w:tr w:rsidR="00431E0D" w14:paraId="10705332" w14:textId="77777777" w:rsidTr="00E476CE"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A1EA47" w14:textId="59A2CAFA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[14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A57C44" w14:textId="5725CF29" w:rsidR="00431E0D" w:rsidRDefault="00431E0D">
            <w: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9CE158" w14:textId="60892FB5" w:rsidR="00431E0D" w:rsidRDefault="00431E0D">
            <w: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7DBFFD" w14:textId="09F82E77" w:rsidR="00431E0D" w:rsidRDefault="00431E0D">
            <w: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33B30A5" w14:textId="111B3A70" w:rsidR="00431E0D" w:rsidRDefault="00431E0D">
            <w:r>
              <w:t>2</w:t>
            </w:r>
          </w:p>
        </w:tc>
      </w:tr>
      <w:tr w:rsidR="00431E0D" w14:paraId="727A1E98" w14:textId="77777777" w:rsidTr="00E476CE">
        <w:tc>
          <w:tcPr>
            <w:tcW w:w="0" w:type="auto"/>
            <w:tcBorders>
              <w:right w:val="single" w:sz="4" w:space="0" w:color="auto"/>
            </w:tcBorders>
          </w:tcPr>
          <w:p w14:paraId="40346F1E" w14:textId="425A9524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[15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97B674" w14:textId="4E99DA5F" w:rsidR="00431E0D" w:rsidRDefault="00431E0D">
            <w: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3F50D6" w14:textId="7F5B5037" w:rsidR="00431E0D" w:rsidRDefault="00431E0D">
            <w: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90D13A3" w14:textId="6D2148C9" w:rsidR="00431E0D" w:rsidRDefault="00431E0D">
            <w: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B70B4A" w14:textId="01C9FC73" w:rsidR="00431E0D" w:rsidRDefault="00431E0D">
            <w:r>
              <w:t>Not evaluated</w:t>
            </w:r>
          </w:p>
        </w:tc>
      </w:tr>
      <w:tr w:rsidR="00431E0D" w14:paraId="441A87FB" w14:textId="77777777" w:rsidTr="00E476CE"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1F4B3DD" w14:textId="73B8CEBA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[16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A50EDC" w14:textId="3CE685D2" w:rsidR="00431E0D" w:rsidRDefault="00431E0D"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37E523" w14:textId="72A88C0D" w:rsidR="00431E0D" w:rsidRDefault="00431E0D"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5E5A0A" w14:textId="6A91479F" w:rsidR="00431E0D" w:rsidRDefault="00431E0D">
            <w:r>
              <w:t>Not evalua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BB101CF" w14:textId="0251080E" w:rsidR="00431E0D" w:rsidRDefault="00431E0D">
            <w:r>
              <w:t>Not evaluated</w:t>
            </w:r>
          </w:p>
        </w:tc>
      </w:tr>
      <w:tr w:rsidR="00431E0D" w14:paraId="6A91BD6D" w14:textId="77777777" w:rsidTr="00E476CE">
        <w:tc>
          <w:tcPr>
            <w:tcW w:w="0" w:type="auto"/>
            <w:tcBorders>
              <w:right w:val="single" w:sz="4" w:space="0" w:color="auto"/>
            </w:tcBorders>
          </w:tcPr>
          <w:p w14:paraId="48DF92CE" w14:textId="438FBEAC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[17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0FD4E2" w14:textId="79AEB78E" w:rsidR="00431E0D" w:rsidRDefault="00431E0D"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66B918" w14:textId="3EC4C4D0" w:rsidR="00431E0D" w:rsidRDefault="00431E0D"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5D7A323" w14:textId="7DCB57E2" w:rsidR="00431E0D" w:rsidRDefault="00431E0D">
            <w:r>
              <w:t>Not evaluat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9A5241" w14:textId="2F6249C2" w:rsidR="00431E0D" w:rsidRDefault="00431E0D">
            <w:r>
              <w:t>Not evaluated</w:t>
            </w:r>
          </w:p>
        </w:tc>
      </w:tr>
      <w:tr w:rsidR="00431E0D" w14:paraId="59D7157F" w14:textId="77777777" w:rsidTr="00E476CE"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41D00AC" w14:textId="7DB2EE34" w:rsidR="00431E0D" w:rsidRPr="00431E0D" w:rsidRDefault="00431E0D">
            <w:pPr>
              <w:rPr>
                <w:b/>
                <w:bCs/>
              </w:rPr>
            </w:pPr>
            <w:r w:rsidRPr="00431E0D">
              <w:rPr>
                <w:b/>
                <w:bCs/>
              </w:rPr>
              <w:t>[18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AFACEA" w14:textId="305F689D" w:rsidR="00431E0D" w:rsidRDefault="00431E0D">
            <w: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894C2C" w14:textId="7CD5A079" w:rsidR="00431E0D" w:rsidRDefault="00431E0D">
            <w:r>
              <w:t>Not sta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3C128C" w14:textId="256C8AD7" w:rsidR="00431E0D" w:rsidRDefault="00431E0D">
            <w:r>
              <w:t>Not evalua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2A0412E" w14:textId="112F479A" w:rsidR="00431E0D" w:rsidRDefault="00431E0D">
            <w:r>
              <w:t>Not evaluated</w:t>
            </w:r>
          </w:p>
        </w:tc>
      </w:tr>
      <w:tr w:rsidR="00431E0D" w14:paraId="4C975CC7" w14:textId="77777777" w:rsidTr="00E476CE">
        <w:tc>
          <w:tcPr>
            <w:tcW w:w="0" w:type="auto"/>
            <w:tcBorders>
              <w:right w:val="single" w:sz="4" w:space="0" w:color="auto"/>
            </w:tcBorders>
          </w:tcPr>
          <w:p w14:paraId="091C6EFC" w14:textId="0871D0B2" w:rsidR="00431E0D" w:rsidRPr="00431E0D" w:rsidRDefault="00431E0D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2DA6349" w14:textId="26647F95" w:rsidR="00431E0D" w:rsidRDefault="00431E0D">
            <w: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1FA1AA" w14:textId="4518E55F" w:rsidR="00431E0D" w:rsidRDefault="00431E0D">
            <w:r>
              <w:t>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B89CECC" w14:textId="6724513D" w:rsidR="00431E0D" w:rsidRDefault="00431E0D">
            <w: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CF525C" w14:textId="6C284B32" w:rsidR="00431E0D" w:rsidRDefault="00431E0D">
            <w:r>
              <w:t>4</w:t>
            </w:r>
          </w:p>
        </w:tc>
      </w:tr>
    </w:tbl>
    <w:p w14:paraId="04C39A7E" w14:textId="7BB68A29" w:rsidR="00581BD8" w:rsidRDefault="00E476CE"/>
    <w:p w14:paraId="24DF4BD2" w14:textId="326D6951" w:rsidR="00431E0D" w:rsidRDefault="00431E0D">
      <w:r>
        <w:rPr>
          <w:b/>
          <w:bCs/>
        </w:rPr>
        <w:t xml:space="preserve">Supplementary Table 1. </w:t>
      </w:r>
      <w:r w:rsidRPr="00431E0D">
        <w:t xml:space="preserve">Summary of </w:t>
      </w:r>
      <w:r w:rsidR="00E476CE">
        <w:t>p</w:t>
      </w:r>
      <w:r w:rsidRPr="00431E0D">
        <w:t xml:space="preserve">revious </w:t>
      </w:r>
      <w:r w:rsidR="00E476CE">
        <w:t>l</w:t>
      </w:r>
      <w:r w:rsidRPr="00431E0D">
        <w:t xml:space="preserve">iterature </w:t>
      </w:r>
      <w:r w:rsidR="00E476CE">
        <w:t>d</w:t>
      </w:r>
      <w:r w:rsidRPr="00431E0D">
        <w:t xml:space="preserve">escribing </w:t>
      </w:r>
      <w:r w:rsidR="00E476CE">
        <w:t>c</w:t>
      </w:r>
      <w:r w:rsidRPr="00431E0D">
        <w:t xml:space="preserve">ats with </w:t>
      </w:r>
      <w:r w:rsidR="00E476CE">
        <w:t>ar</w:t>
      </w:r>
      <w:r w:rsidRPr="00431E0D">
        <w:t xml:space="preserve">terial </w:t>
      </w:r>
      <w:r w:rsidR="00E476CE">
        <w:t>t</w:t>
      </w:r>
      <w:r w:rsidRPr="00431E0D">
        <w:t xml:space="preserve">hromboembolism </w:t>
      </w:r>
      <w:r w:rsidR="00E476CE">
        <w:t>se</w:t>
      </w:r>
      <w:r w:rsidRPr="00431E0D">
        <w:t xml:space="preserve">condary to </w:t>
      </w:r>
      <w:r w:rsidR="00E476CE">
        <w:t>n</w:t>
      </w:r>
      <w:r w:rsidRPr="00431E0D">
        <w:t xml:space="preserve">eoplasia. </w:t>
      </w:r>
      <w:r>
        <w:t xml:space="preserve">References 8-18 were evaluated for cases of feline ATE secondary to neoplasia. References 8 and 11-18 included such cases and are </w:t>
      </w:r>
      <w:r w:rsidR="00E476CE">
        <w:t>included</w:t>
      </w:r>
      <w:r>
        <w:t xml:space="preserve"> above.</w:t>
      </w:r>
    </w:p>
    <w:p w14:paraId="6A61CE63" w14:textId="3AC3D674" w:rsidR="00431E0D" w:rsidRPr="00431E0D" w:rsidRDefault="00431E0D">
      <w:pPr>
        <w:rPr>
          <w:b/>
          <w:bCs/>
        </w:rPr>
      </w:pPr>
      <w:r>
        <w:t xml:space="preserve">*Two cases were included in analysis, and one case was presented in the discussion. </w:t>
      </w:r>
    </w:p>
    <w:sectPr w:rsidR="00431E0D" w:rsidRPr="00431E0D" w:rsidSect="00431E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0D"/>
    <w:rsid w:val="0003400B"/>
    <w:rsid w:val="00080A97"/>
    <w:rsid w:val="000D2D94"/>
    <w:rsid w:val="000D357E"/>
    <w:rsid w:val="000D63E9"/>
    <w:rsid w:val="000F30E6"/>
    <w:rsid w:val="001114C7"/>
    <w:rsid w:val="001436C1"/>
    <w:rsid w:val="00154B42"/>
    <w:rsid w:val="00191AE2"/>
    <w:rsid w:val="001A192E"/>
    <w:rsid w:val="001D7AD4"/>
    <w:rsid w:val="001E4B88"/>
    <w:rsid w:val="00246CB6"/>
    <w:rsid w:val="002535ED"/>
    <w:rsid w:val="002F5768"/>
    <w:rsid w:val="00304047"/>
    <w:rsid w:val="00384BEA"/>
    <w:rsid w:val="00392CA1"/>
    <w:rsid w:val="003A2205"/>
    <w:rsid w:val="003C6A8D"/>
    <w:rsid w:val="003E5A73"/>
    <w:rsid w:val="003F3556"/>
    <w:rsid w:val="003F58C4"/>
    <w:rsid w:val="00431E0D"/>
    <w:rsid w:val="0043396D"/>
    <w:rsid w:val="00443B4E"/>
    <w:rsid w:val="004569CB"/>
    <w:rsid w:val="00460576"/>
    <w:rsid w:val="00466E02"/>
    <w:rsid w:val="005108A2"/>
    <w:rsid w:val="00516B34"/>
    <w:rsid w:val="005312FB"/>
    <w:rsid w:val="0059647F"/>
    <w:rsid w:val="00625DBE"/>
    <w:rsid w:val="006818B7"/>
    <w:rsid w:val="006C6ACB"/>
    <w:rsid w:val="00726D0C"/>
    <w:rsid w:val="007417CD"/>
    <w:rsid w:val="007C66EF"/>
    <w:rsid w:val="007D0FD1"/>
    <w:rsid w:val="007F0B97"/>
    <w:rsid w:val="00815ABB"/>
    <w:rsid w:val="0082464A"/>
    <w:rsid w:val="00873824"/>
    <w:rsid w:val="0088413D"/>
    <w:rsid w:val="008872BC"/>
    <w:rsid w:val="008B0F85"/>
    <w:rsid w:val="008B7DC2"/>
    <w:rsid w:val="008D4A90"/>
    <w:rsid w:val="008E3BB0"/>
    <w:rsid w:val="008E5CAE"/>
    <w:rsid w:val="008F1AF8"/>
    <w:rsid w:val="00925B61"/>
    <w:rsid w:val="0097603B"/>
    <w:rsid w:val="0099217A"/>
    <w:rsid w:val="00A806A7"/>
    <w:rsid w:val="00A90859"/>
    <w:rsid w:val="00AB47C9"/>
    <w:rsid w:val="00AF0230"/>
    <w:rsid w:val="00B17846"/>
    <w:rsid w:val="00B22790"/>
    <w:rsid w:val="00B26332"/>
    <w:rsid w:val="00B31286"/>
    <w:rsid w:val="00B568CC"/>
    <w:rsid w:val="00BD3D6D"/>
    <w:rsid w:val="00C57833"/>
    <w:rsid w:val="00C60743"/>
    <w:rsid w:val="00C6703F"/>
    <w:rsid w:val="00CB0EE8"/>
    <w:rsid w:val="00CC7CD4"/>
    <w:rsid w:val="00D139A6"/>
    <w:rsid w:val="00D927CA"/>
    <w:rsid w:val="00DA05F8"/>
    <w:rsid w:val="00DB1D40"/>
    <w:rsid w:val="00DF261A"/>
    <w:rsid w:val="00DF71F2"/>
    <w:rsid w:val="00E312E3"/>
    <w:rsid w:val="00E476CE"/>
    <w:rsid w:val="00E91599"/>
    <w:rsid w:val="00F046FB"/>
    <w:rsid w:val="00F147CE"/>
    <w:rsid w:val="00F62C66"/>
    <w:rsid w:val="00FF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6EB2"/>
  <w15:chartTrackingRefBased/>
  <w15:docId w15:val="{E9EFF728-7C09-CE42-A88F-94C44CF2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</dc:creator>
  <cp:keywords/>
  <dc:description/>
  <cp:lastModifiedBy>Luke W</cp:lastModifiedBy>
  <cp:revision>2</cp:revision>
  <dcterms:created xsi:type="dcterms:W3CDTF">2020-12-22T18:23:00Z</dcterms:created>
  <dcterms:modified xsi:type="dcterms:W3CDTF">2020-12-22T18:42:00Z</dcterms:modified>
</cp:coreProperties>
</file>